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CDAA0" w14:textId="77777777" w:rsidR="009E73D3" w:rsidRDefault="009E73D3" w:rsidP="009E73D3">
      <w:pPr>
        <w:pStyle w:val="Heading1"/>
        <w:rPr>
          <w:i/>
        </w:rPr>
      </w:pPr>
      <w:r>
        <w:t>Supplemental Materials</w:t>
      </w:r>
    </w:p>
    <w:p w14:paraId="185C2390" w14:textId="77777777" w:rsidR="009E73D3" w:rsidRDefault="009E73D3" w:rsidP="009E73D3"/>
    <w:p w14:paraId="21CD1378" w14:textId="77777777" w:rsidR="009E73D3" w:rsidRDefault="009E73D3" w:rsidP="009E73D3">
      <w:r>
        <w:t>“VigranData.dat”:</w:t>
      </w:r>
    </w:p>
    <w:p w14:paraId="5370B95C" w14:textId="419902B1" w:rsidR="009E73D3" w:rsidRDefault="009E73D3" w:rsidP="009E73D3">
      <w:r>
        <w:t>Comma separate</w:t>
      </w:r>
      <w:r w:rsidR="00087029">
        <w:t>d</w:t>
      </w:r>
      <w:r>
        <w:t xml:space="preserve"> value file containing the complete data set used for analysis.</w:t>
      </w:r>
    </w:p>
    <w:p w14:paraId="2683E54D" w14:textId="77777777" w:rsidR="009E73D3" w:rsidRDefault="009E73D3" w:rsidP="009E73D3"/>
    <w:p w14:paraId="2D007D83" w14:textId="77777777" w:rsidR="009E73D3" w:rsidRDefault="009E73D3" w:rsidP="009E73D3">
      <w:r>
        <w:t>“AnalyzeVigranData.pdf”:</w:t>
      </w:r>
    </w:p>
    <w:p w14:paraId="06DBC975" w14:textId="77777777" w:rsidR="009E73D3" w:rsidRDefault="009E73D3" w:rsidP="009E73D3">
      <w:r>
        <w:t>Statistical output from R containing all statistical tests and figures.  Also contains documentation of the columns in the data file.</w:t>
      </w:r>
    </w:p>
    <w:p w14:paraId="38CC5031" w14:textId="77777777" w:rsidR="009E73D3" w:rsidRDefault="009E73D3" w:rsidP="009E73D3"/>
    <w:p w14:paraId="112D349B" w14:textId="77777777" w:rsidR="009E73D3" w:rsidRDefault="009E73D3" w:rsidP="009E73D3">
      <w:r>
        <w:t>“AnalyzeVigranData.Rmd”:</w:t>
      </w:r>
    </w:p>
    <w:p w14:paraId="0E47D8C2" w14:textId="77777777" w:rsidR="009E73D3" w:rsidRDefault="009E73D3" w:rsidP="009E73D3">
      <w:r>
        <w:t>R notebook containing code to run all statistical tests and generate the figures.</w:t>
      </w:r>
    </w:p>
    <w:p w14:paraId="755331A9" w14:textId="77777777" w:rsidR="009E73D3" w:rsidRPr="006A3BFF" w:rsidRDefault="009E73D3" w:rsidP="009E73D3"/>
    <w:p w14:paraId="12720097" w14:textId="77777777" w:rsidR="006A3BFF" w:rsidRPr="009E73D3" w:rsidRDefault="006A3BFF" w:rsidP="009E73D3">
      <w:bookmarkStart w:id="0" w:name="_GoBack"/>
      <w:bookmarkEnd w:id="0"/>
    </w:p>
    <w:sectPr w:rsidR="006A3BFF" w:rsidRPr="009E73D3" w:rsidSect="006A3BFF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DD"/>
    <w:rsid w:val="00067F4E"/>
    <w:rsid w:val="00087029"/>
    <w:rsid w:val="000B099E"/>
    <w:rsid w:val="000D34F4"/>
    <w:rsid w:val="000D675B"/>
    <w:rsid w:val="000F7BF2"/>
    <w:rsid w:val="00102A86"/>
    <w:rsid w:val="001102A9"/>
    <w:rsid w:val="0011368A"/>
    <w:rsid w:val="00125787"/>
    <w:rsid w:val="00126398"/>
    <w:rsid w:val="00167038"/>
    <w:rsid w:val="001944F2"/>
    <w:rsid w:val="001A6632"/>
    <w:rsid w:val="001A6B50"/>
    <w:rsid w:val="001A7C7D"/>
    <w:rsid w:val="001B5B04"/>
    <w:rsid w:val="001C2497"/>
    <w:rsid w:val="001C278E"/>
    <w:rsid w:val="001C3146"/>
    <w:rsid w:val="001D2D1F"/>
    <w:rsid w:val="001E672F"/>
    <w:rsid w:val="001F2FE3"/>
    <w:rsid w:val="00213EA6"/>
    <w:rsid w:val="002B04E3"/>
    <w:rsid w:val="002E30F2"/>
    <w:rsid w:val="002E3326"/>
    <w:rsid w:val="002E33B6"/>
    <w:rsid w:val="002F50DB"/>
    <w:rsid w:val="003275D9"/>
    <w:rsid w:val="00357957"/>
    <w:rsid w:val="00365589"/>
    <w:rsid w:val="0037637C"/>
    <w:rsid w:val="0039512C"/>
    <w:rsid w:val="003A7EF0"/>
    <w:rsid w:val="003C2E4B"/>
    <w:rsid w:val="003E1395"/>
    <w:rsid w:val="00425962"/>
    <w:rsid w:val="0044085A"/>
    <w:rsid w:val="00444449"/>
    <w:rsid w:val="00452652"/>
    <w:rsid w:val="0049734E"/>
    <w:rsid w:val="004D5B4C"/>
    <w:rsid w:val="005062D8"/>
    <w:rsid w:val="00506F71"/>
    <w:rsid w:val="0052010C"/>
    <w:rsid w:val="005204A2"/>
    <w:rsid w:val="005366D1"/>
    <w:rsid w:val="0057154A"/>
    <w:rsid w:val="005921FF"/>
    <w:rsid w:val="00595A8E"/>
    <w:rsid w:val="005B7CC3"/>
    <w:rsid w:val="005D037A"/>
    <w:rsid w:val="005E787A"/>
    <w:rsid w:val="005F6009"/>
    <w:rsid w:val="00616E0F"/>
    <w:rsid w:val="00620BA2"/>
    <w:rsid w:val="00644BF6"/>
    <w:rsid w:val="006649CC"/>
    <w:rsid w:val="00683DE5"/>
    <w:rsid w:val="00690CC8"/>
    <w:rsid w:val="006A3BFF"/>
    <w:rsid w:val="006C6544"/>
    <w:rsid w:val="007105F3"/>
    <w:rsid w:val="0071276D"/>
    <w:rsid w:val="0074053C"/>
    <w:rsid w:val="0077222A"/>
    <w:rsid w:val="007C2820"/>
    <w:rsid w:val="007E3274"/>
    <w:rsid w:val="00816866"/>
    <w:rsid w:val="008321AD"/>
    <w:rsid w:val="008333FC"/>
    <w:rsid w:val="008400EE"/>
    <w:rsid w:val="008938CF"/>
    <w:rsid w:val="00895DEF"/>
    <w:rsid w:val="008C73D7"/>
    <w:rsid w:val="008D4343"/>
    <w:rsid w:val="008F2400"/>
    <w:rsid w:val="00914FB6"/>
    <w:rsid w:val="00951601"/>
    <w:rsid w:val="00985C49"/>
    <w:rsid w:val="009940E9"/>
    <w:rsid w:val="00994280"/>
    <w:rsid w:val="009E73D3"/>
    <w:rsid w:val="00A243C0"/>
    <w:rsid w:val="00A82311"/>
    <w:rsid w:val="00A9461F"/>
    <w:rsid w:val="00AA1A8B"/>
    <w:rsid w:val="00AB5E0C"/>
    <w:rsid w:val="00AF0231"/>
    <w:rsid w:val="00B10B52"/>
    <w:rsid w:val="00B841FE"/>
    <w:rsid w:val="00BA6895"/>
    <w:rsid w:val="00BE679F"/>
    <w:rsid w:val="00C3157C"/>
    <w:rsid w:val="00C70FD9"/>
    <w:rsid w:val="00C96C7F"/>
    <w:rsid w:val="00CC0BD5"/>
    <w:rsid w:val="00CC28D4"/>
    <w:rsid w:val="00CD4686"/>
    <w:rsid w:val="00D45D0E"/>
    <w:rsid w:val="00D52685"/>
    <w:rsid w:val="00D62FF6"/>
    <w:rsid w:val="00D7085B"/>
    <w:rsid w:val="00D9036E"/>
    <w:rsid w:val="00DA2F19"/>
    <w:rsid w:val="00DA4CD5"/>
    <w:rsid w:val="00DB4F1B"/>
    <w:rsid w:val="00DF05E3"/>
    <w:rsid w:val="00E31C5F"/>
    <w:rsid w:val="00EA352E"/>
    <w:rsid w:val="00EA7344"/>
    <w:rsid w:val="00ED1B04"/>
    <w:rsid w:val="00F32ADD"/>
    <w:rsid w:val="00F37B04"/>
    <w:rsid w:val="00F413D1"/>
    <w:rsid w:val="00F420AF"/>
    <w:rsid w:val="00F422AD"/>
    <w:rsid w:val="00F623E9"/>
    <w:rsid w:val="00F67DD0"/>
    <w:rsid w:val="00FE57AC"/>
    <w:rsid w:val="00FF1C14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66D7"/>
  <w15:docId w15:val="{A23E4E12-9B42-4C28-B8A4-B9CAF294D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/>
      <w:outlineLvl w:val="0"/>
    </w:pPr>
    <w:rPr>
      <w:smallCaps/>
    </w:rPr>
  </w:style>
  <w:style w:type="paragraph" w:styleId="Heading2">
    <w:name w:val="heading 2"/>
    <w:basedOn w:val="Normal"/>
    <w:next w:val="Normal"/>
    <w:pPr>
      <w:spacing w:line="480" w:lineRule="auto"/>
      <w:outlineLvl w:val="1"/>
    </w:pPr>
    <w:rPr>
      <w:i/>
      <w:color w:val="000000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line="240" w:lineRule="auto"/>
    </w:pPr>
    <w:rPr>
      <w:sz w:val="40"/>
      <w:szCs w:val="4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D2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D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D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D1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6C7F"/>
  </w:style>
  <w:style w:type="character" w:styleId="Hyperlink">
    <w:name w:val="Hyperlink"/>
    <w:basedOn w:val="DefaultParagraphFont"/>
    <w:uiPriority w:val="99"/>
    <w:unhideWhenUsed/>
    <w:rsid w:val="000D34F4"/>
    <w:rPr>
      <w:color w:val="0000FF"/>
      <w:u w:val="single"/>
    </w:rPr>
  </w:style>
  <w:style w:type="paragraph" w:styleId="Revision">
    <w:name w:val="Revision"/>
    <w:hidden/>
    <w:uiPriority w:val="99"/>
    <w:semiHidden/>
    <w:rsid w:val="005204A2"/>
    <w:pPr>
      <w:spacing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26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1B1B75-64FF-4EE9-9EB7-E9274379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, Mimi</dc:creator>
  <cp:lastModifiedBy>Kao, Mimi</cp:lastModifiedBy>
  <cp:revision>3</cp:revision>
  <dcterms:created xsi:type="dcterms:W3CDTF">2019-12-04T17:07:00Z</dcterms:created>
  <dcterms:modified xsi:type="dcterms:W3CDTF">2019-12-04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d380d6-b27b-35df-b83d-30a4fa5883b3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physiological-society</vt:lpwstr>
  </property>
  <property fmtid="{D5CDD505-2E9C-101B-9397-08002B2CF9AE}" pid="6" name="Mendeley Recent Style Name 0_1">
    <vt:lpwstr>American Physiological Societ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grative-and-comparative-biology</vt:lpwstr>
  </property>
  <property fmtid="{D5CDD505-2E9C-101B-9397-08002B2CF9AE}" pid="18" name="Mendeley Recent Style Name 6_1">
    <vt:lpwstr>Integrative &amp; Comparative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